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7642D" w14:textId="3DA5ADD5" w:rsidR="00C3289E" w:rsidRPr="00854986" w:rsidRDefault="00C3289E" w:rsidP="005F01F6">
      <w:pPr>
        <w:tabs>
          <w:tab w:val="left" w:pos="720"/>
          <w:tab w:val="left" w:pos="1134"/>
        </w:tabs>
        <w:spacing w:after="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54986">
        <w:rPr>
          <w:rFonts w:ascii="Arial" w:hAnsi="Arial" w:cs="Browallia New"/>
          <w:b/>
          <w:bCs/>
          <w:color w:val="000000" w:themeColor="text1"/>
          <w:sz w:val="24"/>
          <w:szCs w:val="30"/>
        </w:rPr>
        <w:t xml:space="preserve">Table </w:t>
      </w:r>
      <w:r>
        <w:rPr>
          <w:rFonts w:ascii="Arial" w:hAnsi="Arial" w:cs="Browallia New"/>
          <w:b/>
          <w:bCs/>
          <w:color w:val="000000" w:themeColor="text1"/>
          <w:sz w:val="24"/>
          <w:szCs w:val="30"/>
        </w:rPr>
        <w:t>S-1</w:t>
      </w:r>
      <w:r w:rsidRPr="00854986">
        <w:rPr>
          <w:rFonts w:ascii="Arial" w:hAnsi="Arial" w:cs="Browallia New"/>
          <w:b/>
          <w:bCs/>
          <w:color w:val="000000" w:themeColor="text1"/>
          <w:sz w:val="24"/>
          <w:szCs w:val="30"/>
        </w:rPr>
        <w:t xml:space="preserve">. </w:t>
      </w:r>
      <w:r>
        <w:rPr>
          <w:rFonts w:ascii="Arial" w:hAnsi="Arial" w:cs="Browallia New"/>
          <w:b/>
          <w:bCs/>
          <w:color w:val="000000" w:themeColor="text1"/>
          <w:sz w:val="24"/>
          <w:szCs w:val="30"/>
        </w:rPr>
        <w:t>Metadata</w:t>
      </w:r>
      <w:r w:rsidRPr="00854986">
        <w:rPr>
          <w:rFonts w:ascii="Arial" w:hAnsi="Arial" w:cs="Browallia New"/>
          <w:b/>
          <w:bCs/>
          <w:color w:val="000000" w:themeColor="text1"/>
          <w:sz w:val="24"/>
          <w:szCs w:val="30"/>
        </w:rPr>
        <w:t xml:space="preserve"> of </w:t>
      </w:r>
      <w:r w:rsidRPr="00854986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patients 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(n = 39) </w:t>
      </w:r>
      <w:r w:rsidRPr="00854986">
        <w:rPr>
          <w:rFonts w:ascii="Arial" w:hAnsi="Arial" w:cs="Arial"/>
          <w:b/>
          <w:bCs/>
          <w:color w:val="000000" w:themeColor="text1"/>
          <w:sz w:val="24"/>
          <w:szCs w:val="24"/>
        </w:rPr>
        <w:t>with early stage lung adenocarcinoma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960"/>
        <w:gridCol w:w="5060"/>
      </w:tblGrid>
      <w:tr w:rsidR="00C3289E" w:rsidRPr="005F01F6" w14:paraId="4391C603" w14:textId="77777777" w:rsidTr="005F0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ACD17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rPr>
                <w:rFonts w:ascii="Arial" w:hAnsi="Arial" w:cs="Browallia New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color w:val="000000" w:themeColor="text1"/>
                <w:sz w:val="24"/>
              </w:rPr>
              <w:t>Variables</w:t>
            </w:r>
          </w:p>
        </w:tc>
        <w:tc>
          <w:tcPr>
            <w:tcW w:w="5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AD4C8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Browallia New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color w:val="000000" w:themeColor="text1"/>
                <w:sz w:val="24"/>
              </w:rPr>
              <w:t>Values</w:t>
            </w:r>
          </w:p>
        </w:tc>
      </w:tr>
      <w:tr w:rsidR="00C3289E" w:rsidRPr="005F01F6" w14:paraId="00B1B77A" w14:textId="77777777" w:rsidTr="005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663443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  <w:t xml:space="preserve">Age, mean </w:t>
            </w:r>
            <w:r w:rsidRPr="005F01F6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±</w:t>
            </w:r>
            <w:r w:rsidRPr="005F01F6"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  <w:t xml:space="preserve"> SD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EFB9A4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Browallia New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color w:val="000000" w:themeColor="text1"/>
                <w:sz w:val="24"/>
              </w:rPr>
              <w:t xml:space="preserve">72.33 </w:t>
            </w:r>
            <w:r w:rsidRPr="005F01F6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5F01F6">
              <w:rPr>
                <w:rFonts w:ascii="Arial" w:hAnsi="Arial" w:cs="Browallia New"/>
                <w:color w:val="000000" w:themeColor="text1"/>
                <w:sz w:val="24"/>
              </w:rPr>
              <w:t xml:space="preserve"> 8.78</w:t>
            </w:r>
          </w:p>
        </w:tc>
      </w:tr>
      <w:tr w:rsidR="00C3289E" w:rsidRPr="005F01F6" w14:paraId="217E1422" w14:textId="77777777" w:rsidTr="005F01F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7034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  <w:t xml:space="preserve">Sex, n (%) </w:t>
            </w:r>
          </w:p>
        </w:tc>
        <w:tc>
          <w:tcPr>
            <w:tcW w:w="5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54D29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Browallia New"/>
                <w:color w:val="000000" w:themeColor="text1"/>
                <w:sz w:val="24"/>
              </w:rPr>
            </w:pPr>
          </w:p>
        </w:tc>
      </w:tr>
      <w:tr w:rsidR="00C3289E" w:rsidRPr="005F01F6" w14:paraId="491CAF1F" w14:textId="77777777" w:rsidTr="005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27F3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  <w:tab/>
              <w:t>Female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A00B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Browallia New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color w:val="000000" w:themeColor="text1"/>
                <w:sz w:val="24"/>
              </w:rPr>
              <w:t>24 (62)</w:t>
            </w:r>
          </w:p>
        </w:tc>
      </w:tr>
      <w:tr w:rsidR="00C3289E" w:rsidRPr="005F01F6" w14:paraId="06CD7439" w14:textId="77777777" w:rsidTr="005F01F6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770C07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  <w:tab/>
              <w:t>Mal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156B98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Browallia New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color w:val="000000" w:themeColor="text1"/>
                <w:sz w:val="24"/>
              </w:rPr>
              <w:t>15 (38)</w:t>
            </w:r>
          </w:p>
        </w:tc>
      </w:tr>
      <w:tr w:rsidR="00C3289E" w:rsidRPr="005F01F6" w14:paraId="3B7FF3DB" w14:textId="77777777" w:rsidTr="005F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F0658F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  <w:t xml:space="preserve">Pack per year, mean </w:t>
            </w:r>
            <w:r w:rsidRPr="005F01F6">
              <w:rPr>
                <w:rFonts w:ascii="Arial" w:hAnsi="Arial" w:cs="Arial"/>
                <w:b w:val="0"/>
                <w:bCs w:val="0"/>
                <w:color w:val="000000" w:themeColor="text1"/>
                <w:sz w:val="24"/>
              </w:rPr>
              <w:t>±</w:t>
            </w:r>
            <w:r w:rsidRPr="005F01F6">
              <w:rPr>
                <w:rFonts w:ascii="Arial" w:hAnsi="Arial" w:cs="Browallia New"/>
                <w:b w:val="0"/>
                <w:bCs w:val="0"/>
                <w:color w:val="000000" w:themeColor="text1"/>
                <w:sz w:val="24"/>
              </w:rPr>
              <w:t xml:space="preserve"> SD</w:t>
            </w:r>
          </w:p>
        </w:tc>
        <w:tc>
          <w:tcPr>
            <w:tcW w:w="506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74D0EE" w14:textId="77777777" w:rsidR="00C3289E" w:rsidRPr="005F01F6" w:rsidRDefault="00C3289E" w:rsidP="005F01F6">
            <w:pPr>
              <w:tabs>
                <w:tab w:val="left" w:pos="720"/>
                <w:tab w:val="left" w:pos="1134"/>
              </w:tabs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Browallia New"/>
                <w:color w:val="000000" w:themeColor="text1"/>
                <w:sz w:val="24"/>
              </w:rPr>
            </w:pPr>
            <w:r w:rsidRPr="005F01F6">
              <w:rPr>
                <w:rFonts w:ascii="Arial" w:hAnsi="Arial" w:cs="Browallia New"/>
                <w:color w:val="000000" w:themeColor="text1"/>
                <w:sz w:val="24"/>
              </w:rPr>
              <w:t xml:space="preserve">36.79 </w:t>
            </w:r>
            <w:r w:rsidRPr="005F01F6">
              <w:rPr>
                <w:rFonts w:ascii="Arial" w:hAnsi="Arial" w:cs="Arial"/>
                <w:color w:val="000000" w:themeColor="text1"/>
                <w:sz w:val="24"/>
              </w:rPr>
              <w:t>±</w:t>
            </w:r>
            <w:r w:rsidRPr="005F01F6">
              <w:rPr>
                <w:rFonts w:ascii="Arial" w:hAnsi="Arial" w:cs="Browallia New"/>
                <w:color w:val="000000" w:themeColor="text1"/>
                <w:sz w:val="24"/>
              </w:rPr>
              <w:t xml:space="preserve"> 25.40</w:t>
            </w:r>
          </w:p>
        </w:tc>
      </w:tr>
    </w:tbl>
    <w:p w14:paraId="19B6A4A7" w14:textId="455D9D14" w:rsidR="00C3289E" w:rsidRDefault="00C3289E" w:rsidP="005F01F6">
      <w:pPr>
        <w:spacing w:after="0" w:line="360" w:lineRule="auto"/>
        <w:rPr>
          <w:rFonts w:ascii="Arial" w:hAnsi="Arial" w:cs="Arial"/>
          <w:b/>
          <w:bCs/>
          <w:sz w:val="24"/>
          <w:szCs w:val="32"/>
        </w:rPr>
      </w:pPr>
    </w:p>
    <w:p w14:paraId="14315F6E" w14:textId="0B9EE95C" w:rsidR="005A69E9" w:rsidRPr="00F90B39" w:rsidRDefault="005A69E9" w:rsidP="005F01F6">
      <w:pPr>
        <w:spacing w:after="0" w:line="36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</w:p>
    <w:sectPr w:rsidR="005A69E9" w:rsidRPr="00F90B39" w:rsidSect="00A425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A10002FF" w:usb1="5000204A" w:usb2="00000020" w:usb3="00000000" w:csb0="0001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11B"/>
    <w:rsid w:val="00051E7C"/>
    <w:rsid w:val="00062075"/>
    <w:rsid w:val="0006498D"/>
    <w:rsid w:val="000655EC"/>
    <w:rsid w:val="00082333"/>
    <w:rsid w:val="00083048"/>
    <w:rsid w:val="000D12D0"/>
    <w:rsid w:val="000E52F9"/>
    <w:rsid w:val="00134517"/>
    <w:rsid w:val="00157EF0"/>
    <w:rsid w:val="00163555"/>
    <w:rsid w:val="0019096D"/>
    <w:rsid w:val="001A162B"/>
    <w:rsid w:val="001A6788"/>
    <w:rsid w:val="001B30F5"/>
    <w:rsid w:val="001C3DFF"/>
    <w:rsid w:val="00206354"/>
    <w:rsid w:val="0023261C"/>
    <w:rsid w:val="00256816"/>
    <w:rsid w:val="002A00A6"/>
    <w:rsid w:val="002B09BD"/>
    <w:rsid w:val="002F06B1"/>
    <w:rsid w:val="00340AD4"/>
    <w:rsid w:val="00340C20"/>
    <w:rsid w:val="003539BA"/>
    <w:rsid w:val="003552A9"/>
    <w:rsid w:val="00361142"/>
    <w:rsid w:val="00373E84"/>
    <w:rsid w:val="00385479"/>
    <w:rsid w:val="00385CF1"/>
    <w:rsid w:val="003B56FB"/>
    <w:rsid w:val="003E516E"/>
    <w:rsid w:val="00421DF0"/>
    <w:rsid w:val="004235D2"/>
    <w:rsid w:val="004653D4"/>
    <w:rsid w:val="00487766"/>
    <w:rsid w:val="004A2E23"/>
    <w:rsid w:val="004F1BC7"/>
    <w:rsid w:val="00506E36"/>
    <w:rsid w:val="00521533"/>
    <w:rsid w:val="00523696"/>
    <w:rsid w:val="005324B2"/>
    <w:rsid w:val="00535479"/>
    <w:rsid w:val="0059484C"/>
    <w:rsid w:val="005A69E9"/>
    <w:rsid w:val="005E227F"/>
    <w:rsid w:val="005F01F6"/>
    <w:rsid w:val="00674B2A"/>
    <w:rsid w:val="006A191D"/>
    <w:rsid w:val="006A2CFD"/>
    <w:rsid w:val="006C2EBE"/>
    <w:rsid w:val="00706E81"/>
    <w:rsid w:val="00713003"/>
    <w:rsid w:val="00723807"/>
    <w:rsid w:val="007B774B"/>
    <w:rsid w:val="007F055B"/>
    <w:rsid w:val="0080395A"/>
    <w:rsid w:val="00824656"/>
    <w:rsid w:val="00845CB1"/>
    <w:rsid w:val="0085173F"/>
    <w:rsid w:val="008755EC"/>
    <w:rsid w:val="0089421C"/>
    <w:rsid w:val="008A07AB"/>
    <w:rsid w:val="008A5A07"/>
    <w:rsid w:val="008A5D30"/>
    <w:rsid w:val="008C23C2"/>
    <w:rsid w:val="008C4AA4"/>
    <w:rsid w:val="00904EB1"/>
    <w:rsid w:val="00913753"/>
    <w:rsid w:val="00923A25"/>
    <w:rsid w:val="0093231D"/>
    <w:rsid w:val="00935F04"/>
    <w:rsid w:val="009C34B0"/>
    <w:rsid w:val="009C4E44"/>
    <w:rsid w:val="00A06024"/>
    <w:rsid w:val="00A101F6"/>
    <w:rsid w:val="00A15714"/>
    <w:rsid w:val="00A3516E"/>
    <w:rsid w:val="00A4257F"/>
    <w:rsid w:val="00A46B19"/>
    <w:rsid w:val="00A60E20"/>
    <w:rsid w:val="00A7659F"/>
    <w:rsid w:val="00A864C7"/>
    <w:rsid w:val="00A9114D"/>
    <w:rsid w:val="00A91CF5"/>
    <w:rsid w:val="00AA711B"/>
    <w:rsid w:val="00AB1B0F"/>
    <w:rsid w:val="00AD4EF0"/>
    <w:rsid w:val="00AE3A91"/>
    <w:rsid w:val="00AF3EAE"/>
    <w:rsid w:val="00B01E1E"/>
    <w:rsid w:val="00B261FC"/>
    <w:rsid w:val="00B355C3"/>
    <w:rsid w:val="00B36949"/>
    <w:rsid w:val="00B430FD"/>
    <w:rsid w:val="00B4408A"/>
    <w:rsid w:val="00B65071"/>
    <w:rsid w:val="00B75836"/>
    <w:rsid w:val="00BA3DA3"/>
    <w:rsid w:val="00BE182E"/>
    <w:rsid w:val="00BE5FD9"/>
    <w:rsid w:val="00BE7C35"/>
    <w:rsid w:val="00C11EE9"/>
    <w:rsid w:val="00C1686D"/>
    <w:rsid w:val="00C3289E"/>
    <w:rsid w:val="00C40AB1"/>
    <w:rsid w:val="00C419F5"/>
    <w:rsid w:val="00C42BD5"/>
    <w:rsid w:val="00C627A7"/>
    <w:rsid w:val="00C747FB"/>
    <w:rsid w:val="00CA4B01"/>
    <w:rsid w:val="00CC6994"/>
    <w:rsid w:val="00CF0C9F"/>
    <w:rsid w:val="00D26775"/>
    <w:rsid w:val="00D26FD8"/>
    <w:rsid w:val="00D66BA6"/>
    <w:rsid w:val="00D917E1"/>
    <w:rsid w:val="00E01BB3"/>
    <w:rsid w:val="00E319FE"/>
    <w:rsid w:val="00E4393D"/>
    <w:rsid w:val="00E43FE2"/>
    <w:rsid w:val="00E50A0B"/>
    <w:rsid w:val="00E8535B"/>
    <w:rsid w:val="00E94B99"/>
    <w:rsid w:val="00EB230B"/>
    <w:rsid w:val="00EC7E7A"/>
    <w:rsid w:val="00EF31B2"/>
    <w:rsid w:val="00EF7255"/>
    <w:rsid w:val="00F21CF8"/>
    <w:rsid w:val="00F45244"/>
    <w:rsid w:val="00F90B39"/>
    <w:rsid w:val="00F96CE7"/>
    <w:rsid w:val="00FB3C17"/>
    <w:rsid w:val="00FB6F19"/>
    <w:rsid w:val="00FC7405"/>
    <w:rsid w:val="00FF2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65BF6"/>
  <w14:defaultImageDpi w14:val="32767"/>
  <w15:chartTrackingRefBased/>
  <w15:docId w15:val="{60432C8E-EA0F-6846-8955-9908D55D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5244"/>
    <w:pPr>
      <w:spacing w:after="200" w:line="276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807"/>
    <w:pPr>
      <w:spacing w:after="0"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807"/>
    <w:rPr>
      <w:rFonts w:ascii="Times New Roman" w:hAnsi="Times New Roman" w:cs="Angsana New"/>
      <w:sz w:val="18"/>
      <w:szCs w:val="22"/>
      <w:lang w:bidi="th-TH"/>
    </w:rPr>
  </w:style>
  <w:style w:type="table" w:styleId="PlainTable1">
    <w:name w:val="Plain Table 1"/>
    <w:basedOn w:val="TableNormal"/>
    <w:uiPriority w:val="41"/>
    <w:rsid w:val="00C3289E"/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E1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82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82E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82E"/>
    <w:rPr>
      <w:b/>
      <w:bCs/>
      <w:sz w:val="20"/>
      <w:szCs w:val="25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t</dc:creator>
  <cp:lastModifiedBy>KW</cp:lastModifiedBy>
  <cp:revision>2</cp:revision>
  <dcterms:created xsi:type="dcterms:W3CDTF">2019-04-28T16:42:00Z</dcterms:created>
  <dcterms:modified xsi:type="dcterms:W3CDTF">2019-04-28T16:42:00Z</dcterms:modified>
</cp:coreProperties>
</file>